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B6264" w14:textId="0AC537A5" w:rsidR="00797D02" w:rsidRPr="002300BC" w:rsidRDefault="00A56834" w:rsidP="00797D02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 w:rsidR="00797D02" w:rsidRPr="002300BC">
        <w:rPr>
          <w:rFonts w:ascii="Times New Roman" w:hAnsi="Times New Roman" w:cs="Times New Roman"/>
          <w:b/>
          <w:bCs/>
        </w:rPr>
        <w:t xml:space="preserve">Table. </w:t>
      </w:r>
      <w:r w:rsidR="00797D02" w:rsidRPr="002300BC">
        <w:rPr>
          <w:rFonts w:ascii="Times New Roman" w:hAnsi="Times New Roman" w:cs="Times New Roman"/>
        </w:rPr>
        <w:t>Post hoc analysis to test the between-group differences adjusted for covariates in the quadriceps RFD for mild and severe KOA</w:t>
      </w:r>
    </w:p>
    <w:tbl>
      <w:tblPr>
        <w:tblW w:w="146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9"/>
        <w:gridCol w:w="1701"/>
        <w:gridCol w:w="1701"/>
        <w:gridCol w:w="1984"/>
        <w:gridCol w:w="1843"/>
        <w:gridCol w:w="1814"/>
        <w:gridCol w:w="1814"/>
      </w:tblGrid>
      <w:tr w:rsidR="00797D02" w:rsidRPr="002300BC" w14:paraId="23DBA811" w14:textId="77777777" w:rsidTr="002300BC">
        <w:trPr>
          <w:trHeight w:val="233"/>
        </w:trPr>
        <w:tc>
          <w:tcPr>
            <w:tcW w:w="38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8D17" w14:textId="77777777" w:rsidR="00797D02" w:rsidRPr="002300BC" w:rsidRDefault="00797D02" w:rsidP="002300BC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2300BC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138160" w14:textId="77777777" w:rsidR="00797D02" w:rsidRPr="002300BC" w:rsidRDefault="00797D02" w:rsidP="002300BC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2300BC">
              <w:rPr>
                <w:rFonts w:ascii="Times New Roman" w:eastAsia="Yu Gothic" w:hAnsi="Times New Roman" w:cs="Times New Roman"/>
              </w:rPr>
              <w:t>Mild KOA</w:t>
            </w:r>
            <w:r w:rsidRPr="002300BC">
              <w:rPr>
                <w:rFonts w:ascii="Times New Roman" w:eastAsia="Yu Gothic" w:hAnsi="Times New Roman" w:cs="Times New Roman"/>
              </w:rPr>
              <w:br/>
              <w:t>(n=58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57076E" w14:textId="77777777" w:rsidR="00797D02" w:rsidRPr="002300BC" w:rsidRDefault="00797D02" w:rsidP="002300BC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2300BC">
              <w:rPr>
                <w:rFonts w:ascii="Times New Roman" w:eastAsia="Yu Gothic" w:hAnsi="Times New Roman" w:cs="Times New Roman"/>
              </w:rPr>
              <w:t>Severe KOA</w:t>
            </w:r>
            <w:r w:rsidRPr="002300BC">
              <w:rPr>
                <w:rFonts w:ascii="Times New Roman" w:eastAsia="Yu Gothic" w:hAnsi="Times New Roman" w:cs="Times New Roman"/>
              </w:rPr>
              <w:br/>
              <w:t>(n=8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F2B5" w14:textId="77777777" w:rsidR="00797D02" w:rsidRPr="002300BC" w:rsidRDefault="00797D02" w:rsidP="002300BC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2300BC">
              <w:rPr>
                <w:rFonts w:ascii="Times New Roman" w:eastAsia="Yu Gothic" w:hAnsi="Times New Roman" w:cs="Times New Roman"/>
              </w:rPr>
              <w:t>Between-group difference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EB3D" w14:textId="77777777" w:rsidR="00797D02" w:rsidRPr="002300BC" w:rsidRDefault="00797D02" w:rsidP="002300BC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2300BC">
              <w:rPr>
                <w:rFonts w:ascii="Times New Roman" w:eastAsia="Yu Gothic" w:hAnsi="Times New Roman" w:cs="Times New Roman"/>
              </w:rPr>
              <w:t>95% CI</w:t>
            </w:r>
          </w:p>
        </w:tc>
        <w:tc>
          <w:tcPr>
            <w:tcW w:w="36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1042B2" w14:textId="77777777" w:rsidR="00797D02" w:rsidRPr="002300BC" w:rsidRDefault="00797D02" w:rsidP="002300BC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2300BC">
              <w:rPr>
                <w:rFonts w:ascii="Times New Roman" w:eastAsia="Yu Gothic" w:hAnsi="Times New Roman" w:cs="Times New Roman"/>
              </w:rPr>
              <w:t>Effect size</w:t>
            </w:r>
          </w:p>
        </w:tc>
      </w:tr>
      <w:tr w:rsidR="00797D02" w:rsidRPr="002300BC" w14:paraId="06060FBC" w14:textId="77777777" w:rsidTr="002300BC">
        <w:trPr>
          <w:trHeight w:val="232"/>
        </w:trPr>
        <w:tc>
          <w:tcPr>
            <w:tcW w:w="38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CB6254" w14:textId="77777777" w:rsidR="00797D02" w:rsidRPr="002300BC" w:rsidRDefault="00797D02" w:rsidP="002300BC">
            <w:pPr>
              <w:jc w:val="both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87F54C" w14:textId="77777777" w:rsidR="00797D02" w:rsidRPr="002300BC" w:rsidRDefault="00797D02" w:rsidP="002300BC">
            <w:pPr>
              <w:jc w:val="both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DA5B12" w14:textId="77777777" w:rsidR="00797D02" w:rsidRPr="002300BC" w:rsidRDefault="00797D02" w:rsidP="002300BC">
            <w:pPr>
              <w:jc w:val="both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E4A20C" w14:textId="77777777" w:rsidR="00797D02" w:rsidRPr="002300BC" w:rsidDel="00C0003D" w:rsidRDefault="00797D02" w:rsidP="002300BC">
            <w:pPr>
              <w:jc w:val="both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297E67" w14:textId="77777777" w:rsidR="00797D02" w:rsidRPr="002300BC" w:rsidRDefault="00797D02" w:rsidP="002300BC">
            <w:pPr>
              <w:jc w:val="both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E2F94E" w14:textId="77777777" w:rsidR="00797D02" w:rsidRPr="002300BC" w:rsidRDefault="00797D02" w:rsidP="002300BC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2300BC">
              <w:rPr>
                <w:rFonts w:ascii="Times New Roman" w:eastAsia="Yu Gothic" w:hAnsi="Times New Roman" w:cs="Times New Roman"/>
              </w:rPr>
              <w:t>Hedges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82EE8B" w14:textId="77777777" w:rsidR="00797D02" w:rsidRPr="002300BC" w:rsidRDefault="00797D02" w:rsidP="002300BC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2300BC">
              <w:rPr>
                <w:rFonts w:ascii="Times New Roman" w:eastAsia="Yu Gothic" w:hAnsi="Times New Roman" w:cs="Times New Roman"/>
              </w:rPr>
              <w:t>95% CI</w:t>
            </w:r>
          </w:p>
        </w:tc>
      </w:tr>
      <w:tr w:rsidR="00797D02" w:rsidRPr="002300BC" w14:paraId="4D4C2B7A" w14:textId="77777777" w:rsidTr="002300BC">
        <w:trPr>
          <w:trHeight w:val="400"/>
        </w:trPr>
        <w:tc>
          <w:tcPr>
            <w:tcW w:w="3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64C7B" w14:textId="77777777" w:rsidR="00797D02" w:rsidRPr="002300BC" w:rsidRDefault="00797D02" w:rsidP="002300BC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2300BC">
              <w:rPr>
                <w:rFonts w:ascii="Times New Roman" w:eastAsia="Yu Gothic" w:hAnsi="Times New Roman" w:cs="Times New Roman"/>
              </w:rPr>
              <w:t>Quadriceps RFD (%MVC/ms*kg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0D276" w14:textId="77777777" w:rsidR="00797D02" w:rsidRPr="002300BC" w:rsidRDefault="00797D02" w:rsidP="002300BC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2300BC">
              <w:rPr>
                <w:rFonts w:ascii="Times New Roman" w:eastAsia="Yu Gothic" w:hAnsi="Times New Roman" w:cs="Times New Roman"/>
              </w:rPr>
              <w:t>6.97±1.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6F985" w14:textId="77777777" w:rsidR="00797D02" w:rsidRPr="002300BC" w:rsidRDefault="00797D02" w:rsidP="002300BC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2300BC">
              <w:rPr>
                <w:rFonts w:ascii="Times New Roman" w:eastAsia="Yu Gothic" w:hAnsi="Times New Roman" w:cs="Times New Roman"/>
              </w:rPr>
              <w:t>5.10±1.7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F3883" w14:textId="77777777" w:rsidR="00797D02" w:rsidRPr="002300BC" w:rsidRDefault="00797D02" w:rsidP="002300BC">
            <w:pPr>
              <w:jc w:val="both"/>
              <w:rPr>
                <w:rFonts w:ascii="Times New Roman" w:eastAsia="Yu Gothic" w:hAnsi="Times New Roman" w:cs="Times New Roman"/>
                <w:b/>
                <w:bCs/>
              </w:rPr>
            </w:pPr>
            <w:r w:rsidRPr="002300BC">
              <w:rPr>
                <w:rFonts w:ascii="Times New Roman" w:eastAsia="Yu Gothic" w:hAnsi="Times New Roman" w:cs="Times New Roman"/>
                <w:b/>
                <w:bCs/>
              </w:rPr>
              <w:t>0.8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7C139" w14:textId="77777777" w:rsidR="00797D02" w:rsidRPr="002300BC" w:rsidRDefault="00797D02" w:rsidP="002300BC">
            <w:pPr>
              <w:jc w:val="both"/>
              <w:rPr>
                <w:rFonts w:ascii="Times New Roman" w:eastAsia="Yu Gothic" w:hAnsi="Times New Roman" w:cs="Times New Roman"/>
                <w:b/>
                <w:bCs/>
              </w:rPr>
            </w:pPr>
            <w:r w:rsidRPr="002300BC">
              <w:rPr>
                <w:rFonts w:ascii="Times New Roman" w:eastAsia="Yu Gothic" w:hAnsi="Times New Roman" w:cs="Times New Roman"/>
                <w:b/>
                <w:bCs/>
              </w:rPr>
              <w:t>0.23–1.5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9C740F" w14:textId="77777777" w:rsidR="00797D02" w:rsidRPr="002300BC" w:rsidRDefault="00797D02" w:rsidP="002300BC">
            <w:pPr>
              <w:jc w:val="both"/>
              <w:rPr>
                <w:rFonts w:ascii="Times New Roman" w:eastAsia="Yu Gothic" w:hAnsi="Times New Roman" w:cs="Times New Roman"/>
                <w:b/>
                <w:bCs/>
              </w:rPr>
            </w:pPr>
            <w:r w:rsidRPr="002300BC">
              <w:rPr>
                <w:rFonts w:ascii="Times New Roman" w:eastAsia="Yu Gothic" w:hAnsi="Times New Roman" w:cs="Times New Roman"/>
                <w:b/>
                <w:bCs/>
              </w:rPr>
              <w:t>-1.0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1D40D0" w14:textId="77777777" w:rsidR="00797D02" w:rsidRPr="002300BC" w:rsidRDefault="00797D02" w:rsidP="002300BC">
            <w:pPr>
              <w:jc w:val="both"/>
              <w:rPr>
                <w:rFonts w:ascii="Times New Roman" w:eastAsia="Yu Gothic" w:hAnsi="Times New Roman" w:cs="Times New Roman"/>
                <w:b/>
                <w:bCs/>
              </w:rPr>
            </w:pPr>
            <w:r w:rsidRPr="002300BC">
              <w:rPr>
                <w:rFonts w:ascii="Times New Roman" w:eastAsia="Yu Gothic" w:hAnsi="Times New Roman" w:cs="Times New Roman"/>
                <w:b/>
                <w:bCs/>
              </w:rPr>
              <w:t>-1.83 to -0.30</w:t>
            </w:r>
          </w:p>
        </w:tc>
      </w:tr>
    </w:tbl>
    <w:p w14:paraId="7E2CBED5" w14:textId="77777777" w:rsidR="00797D02" w:rsidRPr="002300BC" w:rsidRDefault="00797D02" w:rsidP="00797D02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2300BC">
        <w:rPr>
          <w:rFonts w:ascii="Times New Roman" w:hAnsi="Times New Roman" w:cs="Times New Roman"/>
        </w:rPr>
        <w:t xml:space="preserve">KOA: </w:t>
      </w:r>
      <w:r w:rsidRPr="002300BC">
        <w:rPr>
          <w:rFonts w:ascii="Times New Roman" w:hAnsi="Times New Roman" w:cs="Times New Roman"/>
          <w:bCs/>
        </w:rPr>
        <w:t>knee osteoarthritis</w:t>
      </w:r>
      <w:r w:rsidRPr="002300BC">
        <w:rPr>
          <w:rFonts w:ascii="Times New Roman" w:hAnsi="Times New Roman" w:cs="Times New Roman"/>
        </w:rPr>
        <w:t>; RFD: rate of force development; 95% CI: 95% confidence interval</w:t>
      </w:r>
    </w:p>
    <w:p w14:paraId="15A1F794" w14:textId="77777777" w:rsidR="00797D02" w:rsidRPr="002300BC" w:rsidRDefault="00797D02" w:rsidP="00797D02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2300BC">
        <w:rPr>
          <w:rFonts w:ascii="Times New Roman" w:hAnsi="Times New Roman" w:cs="Times New Roman"/>
        </w:rPr>
        <w:t>Adjusted for age (years), sex, and knee pain VAS (mm)</w:t>
      </w:r>
    </w:p>
    <w:p w14:paraId="14DAD702" w14:textId="77777777" w:rsidR="004466B4" w:rsidRDefault="004466B4"/>
    <w:sectPr w:rsidR="004466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4F3"/>
    <w:rsid w:val="004466B4"/>
    <w:rsid w:val="007634F3"/>
    <w:rsid w:val="00797D02"/>
    <w:rsid w:val="00A56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EA03E"/>
  <w15:chartTrackingRefBased/>
  <w15:docId w15:val="{5A42F911-9986-4350-A098-E886D63DB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D02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9</dc:creator>
  <cp:keywords/>
  <dc:description/>
  <cp:lastModifiedBy>chn off29</cp:lastModifiedBy>
  <cp:revision>3</cp:revision>
  <dcterms:created xsi:type="dcterms:W3CDTF">2022-01-04T05:53:00Z</dcterms:created>
  <dcterms:modified xsi:type="dcterms:W3CDTF">2022-01-04T05:55:00Z</dcterms:modified>
</cp:coreProperties>
</file>